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6354E" w14:textId="6CB77EBE" w:rsidR="00C83546" w:rsidRDefault="00C83546" w:rsidP="00C83546">
      <w:pPr>
        <w:rPr>
          <w:rFonts w:ascii="Times New Roman" w:hAnsi="Times New Roman" w:cs="Times New Roman"/>
          <w:szCs w:val="21"/>
        </w:rPr>
      </w:pPr>
      <w:r w:rsidRPr="00DC39ED">
        <w:rPr>
          <w:rFonts w:ascii="Times New Roman" w:hAnsi="Times New Roman" w:cs="Times New Roman" w:hint="eastAsia"/>
          <w:b/>
          <w:szCs w:val="21"/>
        </w:rPr>
        <w:t>Table S</w:t>
      </w:r>
      <w:r w:rsidR="00D50268">
        <w:rPr>
          <w:rFonts w:ascii="Times New Roman" w:hAnsi="Times New Roman" w:cs="Times New Roman"/>
          <w:b/>
          <w:szCs w:val="21"/>
        </w:rPr>
        <w:t>3</w:t>
      </w:r>
      <w:r w:rsidRPr="00DC39ED">
        <w:rPr>
          <w:rFonts w:ascii="Times New Roman" w:hAnsi="Times New Roman" w:cs="Times New Roman" w:hint="eastAsia"/>
          <w:b/>
          <w:szCs w:val="21"/>
        </w:rPr>
        <w:t>.</w:t>
      </w:r>
      <w:r w:rsidRPr="00DC39ED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equence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of Cu/Zn-SOD</w:t>
      </w:r>
      <w:r>
        <w:t xml:space="preserve"> </w:t>
      </w:r>
      <w:r>
        <w:rPr>
          <w:rFonts w:ascii="Times New Roman" w:hAnsi="Times New Roman" w:cs="Times New Roman"/>
          <w:szCs w:val="21"/>
        </w:rPr>
        <w:t>motifs</w:t>
      </w:r>
    </w:p>
    <w:tbl>
      <w:tblPr>
        <w:tblW w:w="145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386"/>
        <w:gridCol w:w="2170"/>
        <w:gridCol w:w="720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42"/>
      </w:tblGrid>
      <w:tr w:rsidR="00C83546" w:rsidRPr="001F6E0A" w14:paraId="6AF40555" w14:textId="77777777" w:rsidTr="00E915F3">
        <w:trPr>
          <w:trHeight w:val="144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3D97F35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5386" w:type="dxa"/>
            <w:vMerge w:val="restart"/>
            <w:shd w:val="clear" w:color="auto" w:fill="auto"/>
            <w:noWrap/>
            <w:vAlign w:val="center"/>
            <w:hideMark/>
          </w:tcPr>
          <w:p w14:paraId="095F09C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o</w:t>
            </w:r>
          </w:p>
        </w:tc>
        <w:tc>
          <w:tcPr>
            <w:tcW w:w="2170" w:type="dxa"/>
            <w:vMerge w:val="restart"/>
            <w:shd w:val="clear" w:color="auto" w:fill="auto"/>
            <w:noWrap/>
            <w:vAlign w:val="center"/>
            <w:hideMark/>
          </w:tcPr>
          <w:p w14:paraId="1E06E17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s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0904B20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dth</w:t>
            </w:r>
          </w:p>
        </w:tc>
        <w:tc>
          <w:tcPr>
            <w:tcW w:w="5049" w:type="dxa"/>
            <w:gridSpan w:val="9"/>
            <w:shd w:val="clear" w:color="auto" w:fill="auto"/>
            <w:noWrap/>
            <w:vAlign w:val="center"/>
            <w:hideMark/>
          </w:tcPr>
          <w:p w14:paraId="142F876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if Similarity Matrix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7E6B06E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1A54B27C" w14:textId="77777777" w:rsidTr="00E915F3">
        <w:trPr>
          <w:trHeight w:val="144"/>
          <w:jc w:val="center"/>
        </w:trPr>
        <w:tc>
          <w:tcPr>
            <w:tcW w:w="720" w:type="dxa"/>
            <w:vMerge/>
            <w:vAlign w:val="center"/>
            <w:hideMark/>
          </w:tcPr>
          <w:p w14:paraId="2E7D8A30" w14:textId="77777777" w:rsidR="00C83546" w:rsidRPr="001F6E0A" w:rsidRDefault="00C83546" w:rsidP="00E91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6" w:type="dxa"/>
            <w:vMerge/>
            <w:vAlign w:val="center"/>
            <w:hideMark/>
          </w:tcPr>
          <w:p w14:paraId="212B141A" w14:textId="77777777" w:rsidR="00C83546" w:rsidRPr="001F6E0A" w:rsidRDefault="00C83546" w:rsidP="00E91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vMerge/>
            <w:vAlign w:val="center"/>
            <w:hideMark/>
          </w:tcPr>
          <w:p w14:paraId="0CAEF9EC" w14:textId="77777777" w:rsidR="00C83546" w:rsidRPr="001F6E0A" w:rsidRDefault="00C83546" w:rsidP="00E91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FB6895C" w14:textId="77777777" w:rsidR="00C83546" w:rsidRPr="001F6E0A" w:rsidRDefault="00C83546" w:rsidP="00E915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8C051D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5112AA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E9F332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C7AF04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360D711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5278A0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8E6389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3166FE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ECF790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862333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83546" w:rsidRPr="001F6E0A" w14:paraId="2B06CD2C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3E4FF42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1C570D8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9C55099" wp14:editId="51B1DACB">
                  <wp:extent cx="3300981" cy="4572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1425" cy="457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52ADFFA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NHGLQIHEYGDMEHGCDTIGELYHNE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368CA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FBFBA3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957A31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1217FA9A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3CF5B29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38D16A7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54EDB9EF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3F02DED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6C2BAFDA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63061E8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7CCEF7D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27699170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3EF9D15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10E11E4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F238D17" wp14:editId="01E8820D">
                  <wp:extent cx="2647950" cy="47625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95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275410B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LGIJGRSJVIHQGBHGSGRV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1224C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619E08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9C6722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D16325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2795E3D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3C5347D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61F8B41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1D20AE4B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09CB3CFB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54EF127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72A462A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5C80FE16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17FD376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6843295B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FD1E644" wp14:editId="427BABBA">
                  <wp:extent cx="3302000" cy="45720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20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7396781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PGDLGDLHDDDHGEVNATRTFDWLTI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895FF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732A83F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D6D50E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5C67E5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AE9E58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2A17A45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68097DB1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4F27DD7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476738B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5DF7268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6D8D304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7B16BC93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5BA06F2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34D4165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D77D411" wp14:editId="190F4D52">
                  <wp:extent cx="3302000" cy="4572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20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476AAB4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HRVHGSIEMHQRGDGPLEMEFHLSGFNV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3A87A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A740ED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169B51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F54A6F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D97393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D7BA04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4AC03901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4B57AF3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7DE967E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7E441F7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1677557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2CB3262B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324D476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59B8A80F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B15FEA7" wp14:editId="15D751E5">
                  <wp:extent cx="1866900" cy="47625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1C14346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DRYEVGDLSGKY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2AE49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E8FCC1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D9595C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E9EC93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C99C3A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1F3CFF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17CDDB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4E53744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72A1833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3934B02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355583EF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1C3BE4D2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6FCBF7E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7EF1CF7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06D702C" wp14:editId="01750162">
                  <wp:extent cx="3302000" cy="328295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2000" cy="328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1DB159A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ALAGFVSATARNEANVNIYLHLSDDEDSNYENTMHYAQ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C94FE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10A606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620237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9FD1E8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E886DB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2E5F56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B05184F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D82740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20A9140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1171CC8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55BF0551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4238869D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40C6117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0998355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0C2C554" wp14:editId="4B18D362">
                  <wp:extent cx="2543175" cy="476250"/>
                  <wp:effectExtent l="0" t="0" r="952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17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2F43AFF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SSVGGHFNPFNVBVEGNP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C24A4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2A884C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5FB5B61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6ED66D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C8F255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A984F4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026140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FDA79E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B8453D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14:paraId="0E91116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6E54B1D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7D699CCB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0D90FD5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0E53D75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2723A15" wp14:editId="432AE09D">
                  <wp:extent cx="1866900" cy="47625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8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4177D05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SLAGGWHVHENPV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803688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DB8B73A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25A124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47BD7FB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E1975C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1C8129B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37EB0E1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E54892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C1E2F6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D0C550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dxa"/>
            <w:shd w:val="clear" w:color="auto" w:fill="auto"/>
            <w:noWrap/>
            <w:hideMark/>
          </w:tcPr>
          <w:p w14:paraId="1D2707F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458B9B0E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57B1009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3C6FBF6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EF7CE96" wp14:editId="63BD2B61">
                  <wp:extent cx="2543175" cy="476250"/>
                  <wp:effectExtent l="0" t="0" r="952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17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260D93A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RETRRFRVHMBFFLDIPDHP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E635F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7B1762A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E0EE18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BEEE1B0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655217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AF27853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2FEDFA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6D782F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4C7B0B2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BD25F4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09DECA1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3546" w:rsidRPr="001F6E0A" w14:paraId="7BA1A1E0" w14:textId="77777777" w:rsidTr="00E915F3">
        <w:trPr>
          <w:trHeight w:val="144"/>
          <w:jc w:val="center"/>
        </w:trPr>
        <w:tc>
          <w:tcPr>
            <w:tcW w:w="720" w:type="dxa"/>
            <w:shd w:val="clear" w:color="auto" w:fill="auto"/>
            <w:noWrap/>
            <w:hideMark/>
          </w:tcPr>
          <w:p w14:paraId="17C8354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76B03416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B360EBD" wp14:editId="13E05516">
                  <wp:extent cx="3302000" cy="473075"/>
                  <wp:effectExtent l="0" t="0" r="0" b="317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2000" cy="473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0CB2DA5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JEPVVKVTTATRISRGGVKGTITLTQ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A3044E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1E91DB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725FF94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7CA7B2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DE43FD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8721AC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C7A5847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C996BAB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4C44AB9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9737F9D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EF36CCC" w14:textId="77777777" w:rsidR="00C83546" w:rsidRPr="001F6E0A" w:rsidRDefault="00C83546" w:rsidP="00E915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6E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02CC116E" w14:textId="77777777" w:rsidR="00855F3C" w:rsidRPr="001F6E0A" w:rsidRDefault="00855F3C" w:rsidP="00E855AA">
      <w:pPr>
        <w:rPr>
          <w:rFonts w:ascii="Times New Roman" w:hAnsi="Times New Roman" w:cs="Times New Roman"/>
        </w:rPr>
      </w:pPr>
    </w:p>
    <w:sectPr w:rsidR="00855F3C" w:rsidRPr="001F6E0A" w:rsidSect="00E855AA">
      <w:pgSz w:w="16838" w:h="11906" w:orient="landscape" w:code="9"/>
      <w:pgMar w:top="576" w:right="1152" w:bottom="576" w:left="1152" w:header="288" w:footer="288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1248" w14:textId="77777777" w:rsidR="00FA1353" w:rsidRDefault="00FA1353" w:rsidP="005E1429">
      <w:r>
        <w:separator/>
      </w:r>
    </w:p>
  </w:endnote>
  <w:endnote w:type="continuationSeparator" w:id="0">
    <w:p w14:paraId="7B892215" w14:textId="77777777" w:rsidR="00FA1353" w:rsidRDefault="00FA1353" w:rsidP="005E1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B3D68" w14:textId="77777777" w:rsidR="00FA1353" w:rsidRDefault="00FA1353" w:rsidP="005E1429">
      <w:r>
        <w:separator/>
      </w:r>
    </w:p>
  </w:footnote>
  <w:footnote w:type="continuationSeparator" w:id="0">
    <w:p w14:paraId="43A643F9" w14:textId="77777777" w:rsidR="00FA1353" w:rsidRDefault="00FA1353" w:rsidP="005E1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73D0"/>
    <w:rsid w:val="001612C1"/>
    <w:rsid w:val="0016767C"/>
    <w:rsid w:val="00190030"/>
    <w:rsid w:val="001F6E0A"/>
    <w:rsid w:val="00221973"/>
    <w:rsid w:val="00235CBE"/>
    <w:rsid w:val="002C45E2"/>
    <w:rsid w:val="002C73D0"/>
    <w:rsid w:val="00323083"/>
    <w:rsid w:val="0032534D"/>
    <w:rsid w:val="003B38CB"/>
    <w:rsid w:val="003B7346"/>
    <w:rsid w:val="004163B8"/>
    <w:rsid w:val="00425BF6"/>
    <w:rsid w:val="00494C73"/>
    <w:rsid w:val="004B3FFC"/>
    <w:rsid w:val="00512406"/>
    <w:rsid w:val="0051533C"/>
    <w:rsid w:val="00583631"/>
    <w:rsid w:val="005A4DFE"/>
    <w:rsid w:val="005C01FA"/>
    <w:rsid w:val="005E1429"/>
    <w:rsid w:val="006869DE"/>
    <w:rsid w:val="00785FD1"/>
    <w:rsid w:val="007D026C"/>
    <w:rsid w:val="0080175A"/>
    <w:rsid w:val="00855F3C"/>
    <w:rsid w:val="008E2F9A"/>
    <w:rsid w:val="008E403C"/>
    <w:rsid w:val="009D37CA"/>
    <w:rsid w:val="00A01EFC"/>
    <w:rsid w:val="00A17045"/>
    <w:rsid w:val="00A25877"/>
    <w:rsid w:val="00AF1FCE"/>
    <w:rsid w:val="00B02CB4"/>
    <w:rsid w:val="00BB0EF4"/>
    <w:rsid w:val="00C0090C"/>
    <w:rsid w:val="00C8289C"/>
    <w:rsid w:val="00C83546"/>
    <w:rsid w:val="00D50268"/>
    <w:rsid w:val="00DC39ED"/>
    <w:rsid w:val="00E855AA"/>
    <w:rsid w:val="00E915F3"/>
    <w:rsid w:val="00EB36E6"/>
    <w:rsid w:val="00ED38E4"/>
    <w:rsid w:val="00F4679C"/>
    <w:rsid w:val="00F47491"/>
    <w:rsid w:val="00F87213"/>
    <w:rsid w:val="00FA1353"/>
    <w:rsid w:val="00FA6CE3"/>
    <w:rsid w:val="00FD1D3B"/>
    <w:rsid w:val="00FF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3BC77"/>
  <w15:docId w15:val="{C979109E-7F3E-46CB-BF95-ED4CE4DC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4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026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026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F1FC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F1FC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F1FCE"/>
  </w:style>
  <w:style w:type="paragraph" w:styleId="ac">
    <w:name w:val="annotation subject"/>
    <w:basedOn w:val="aa"/>
    <w:next w:val="aa"/>
    <w:link w:val="ad"/>
    <w:uiPriority w:val="99"/>
    <w:semiHidden/>
    <w:unhideWhenUsed/>
    <w:rsid w:val="00AF1F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F1F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0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BDCE67-D93E-4481-87EA-7116A2582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ouli Liu</cp:lastModifiedBy>
  <cp:revision>28</cp:revision>
  <dcterms:created xsi:type="dcterms:W3CDTF">2021-09-12T00:46:00Z</dcterms:created>
  <dcterms:modified xsi:type="dcterms:W3CDTF">2022-04-12T06:15:00Z</dcterms:modified>
</cp:coreProperties>
</file>